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E66D" w14:textId="77777777" w:rsidR="00962EF2" w:rsidRPr="005100BE" w:rsidRDefault="00962EF2" w:rsidP="00962EF2">
      <w:pPr>
        <w:tabs>
          <w:tab w:val="left" w:pos="2899"/>
        </w:tabs>
        <w:rPr>
          <w:rFonts w:eastAsia="SimSun"/>
          <w:color w:val="000000" w:themeColor="text1"/>
          <w:szCs w:val="21"/>
        </w:rPr>
      </w:pPr>
      <w:bookmarkStart w:id="0" w:name="OLE_LINK1"/>
      <w:r w:rsidRPr="005100BE">
        <w:rPr>
          <w:rFonts w:eastAsia="SimSun"/>
          <w:b/>
          <w:bCs/>
          <w:color w:val="000000" w:themeColor="text1"/>
          <w:szCs w:val="21"/>
        </w:rPr>
        <w:t xml:space="preserve">Supplementary Table </w:t>
      </w:r>
      <w:r w:rsidRPr="005100BE">
        <w:rPr>
          <w:rStyle w:val="CommentReference"/>
          <w:rFonts w:eastAsia="SimSun"/>
          <w:color w:val="000000" w:themeColor="text1"/>
        </w:rPr>
        <w:t xml:space="preserve">1. </w:t>
      </w:r>
      <w:r w:rsidRPr="005100BE">
        <w:rPr>
          <w:rFonts w:eastAsia="SimSun"/>
          <w:b/>
          <w:color w:val="000000" w:themeColor="text1"/>
          <w:szCs w:val="21"/>
        </w:rPr>
        <w:t>Tests of Normality</w:t>
      </w:r>
      <w:r w:rsidRPr="005100BE">
        <w:rPr>
          <w:rFonts w:eastAsia="SimSun"/>
          <w:b/>
          <w:color w:val="000000" w:themeColor="text1"/>
          <w:szCs w:val="21"/>
        </w:rPr>
        <w:tab/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4"/>
        <w:gridCol w:w="1114"/>
        <w:gridCol w:w="1114"/>
        <w:gridCol w:w="1117"/>
        <w:gridCol w:w="1114"/>
        <w:gridCol w:w="1114"/>
        <w:gridCol w:w="1121"/>
      </w:tblGrid>
      <w:tr w:rsidR="00962EF2" w:rsidRPr="005100BE" w14:paraId="3DFD1395" w14:textId="77777777" w:rsidTr="00F426DE">
        <w:trPr>
          <w:cantSplit/>
        </w:trPr>
        <w:tc>
          <w:tcPr>
            <w:tcW w:w="14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70BCD0FE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16AA819C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Kolmogorov-Smirnov</w:t>
            </w:r>
            <w:r w:rsidRPr="005100BE">
              <w:rPr>
                <w:rFonts w:eastAsia="SimSu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263AEF5A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hapiro-Wilk</w:t>
            </w:r>
          </w:p>
        </w:tc>
      </w:tr>
      <w:tr w:rsidR="00962EF2" w:rsidRPr="005100BE" w14:paraId="2A9B78D3" w14:textId="77777777" w:rsidTr="00F426DE">
        <w:trPr>
          <w:cantSplit/>
        </w:trPr>
        <w:tc>
          <w:tcPr>
            <w:tcW w:w="1424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30E50456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bottom"/>
          </w:tcPr>
          <w:p w14:paraId="5CE41C79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tatisti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bottom"/>
          </w:tcPr>
          <w:p w14:paraId="362547DE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df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4F42D76E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ig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bottom"/>
          </w:tcPr>
          <w:p w14:paraId="524F7140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tatisti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  <w:vAlign w:val="bottom"/>
          </w:tcPr>
          <w:p w14:paraId="4CB8795E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df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  <w:vAlign w:val="bottom"/>
          </w:tcPr>
          <w:p w14:paraId="5C14F22C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ig.</w:t>
            </w:r>
          </w:p>
        </w:tc>
      </w:tr>
      <w:tr w:rsidR="00962EF2" w:rsidRPr="005100BE" w14:paraId="1D03EFF6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976ED47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Age (years)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5279803A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142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1A391D32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C21BEC3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55A01023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24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897EB9F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7373BF4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45AC0ACB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3B196EA2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Time-1 (Days)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59B61484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160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93DF9B9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9A20C05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8B3DF2C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09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2785A681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D515EBB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46D83ACF" w14:textId="77777777" w:rsidTr="00F426DE">
        <w:trPr>
          <w:cantSplit/>
          <w:trHeight w:val="287"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426E5EF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Time-2 (Days)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134FFA03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278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E37060D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FF00D12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57323831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697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CA282AC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17BD64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4C799B58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054E8F2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Symptom scores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04796C4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2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13B83AF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337AAA4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299A15CB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15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1742D9C6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AA9504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70ECF5BA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0495A01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CT value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90ECCCD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115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57D3B8CD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06572A0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EEB6260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72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2729FFA0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140759E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015</w:t>
            </w:r>
          </w:p>
        </w:tc>
      </w:tr>
      <w:tr w:rsidR="00962EF2" w:rsidRPr="005100BE" w14:paraId="38FA219E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D9BDDC6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ORF1-a/b gene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6F97E2D9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103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0E68A95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75F3166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004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9F6E388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77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F83AB34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094BB8B8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046</w:t>
            </w:r>
          </w:p>
        </w:tc>
      </w:tr>
      <w:tr w:rsidR="00962EF2" w:rsidRPr="005100BE" w14:paraId="3DCCC802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6EE87BC5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N gene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67E11872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107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173AC33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0DA1F1C1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003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18C428B2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973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859F541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6E22881E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020</w:t>
            </w:r>
          </w:p>
        </w:tc>
      </w:tr>
      <w:tr w:rsidR="00962EF2" w:rsidRPr="005100BE" w14:paraId="45BCABF8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7421B7C9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 xml:space="preserve">Time to sustained </w:t>
            </w:r>
            <w:proofErr w:type="gramStart"/>
            <w:r w:rsidRPr="005100BE">
              <w:rPr>
                <w:rFonts w:eastAsia="SimSun"/>
                <w:color w:val="000000" w:themeColor="text1"/>
                <w:szCs w:val="21"/>
              </w:rPr>
              <w:t>recovery(</w:t>
            </w:r>
            <w:proofErr w:type="gramEnd"/>
            <w:r w:rsidRPr="005100BE">
              <w:rPr>
                <w:rFonts w:eastAsia="SimSun"/>
                <w:color w:val="000000" w:themeColor="text1"/>
                <w:szCs w:val="21"/>
              </w:rPr>
              <w:t>Days)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C9489AA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21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9720B1B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7210E89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3A375DD5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744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91799D4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197557F9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7FFE74F0" w14:textId="77777777" w:rsidTr="00F426DE">
        <w:trPr>
          <w:cantSplit/>
        </w:trPr>
        <w:tc>
          <w:tcPr>
            <w:tcW w:w="142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</w:tcPr>
          <w:p w14:paraId="721E31FE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 xml:space="preserve">Time to negative conversion of antigen or nucleic </w:t>
            </w:r>
            <w:proofErr w:type="gramStart"/>
            <w:r w:rsidRPr="005100BE">
              <w:rPr>
                <w:rFonts w:eastAsia="SimSun"/>
                <w:color w:val="000000" w:themeColor="text1"/>
                <w:szCs w:val="21"/>
              </w:rPr>
              <w:t>acid(</w:t>
            </w:r>
            <w:proofErr w:type="gramEnd"/>
            <w:r w:rsidRPr="005100BE">
              <w:rPr>
                <w:rFonts w:eastAsia="SimSun"/>
                <w:color w:val="000000" w:themeColor="text1"/>
                <w:szCs w:val="21"/>
              </w:rPr>
              <w:t>Days)</w:t>
            </w:r>
          </w:p>
        </w:tc>
        <w:tc>
          <w:tcPr>
            <w:tcW w:w="59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0B70C281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280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7FE2919F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</w:tcPr>
          <w:p w14:paraId="31F97AE5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4AEC800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0.661</w:t>
            </w:r>
          </w:p>
        </w:tc>
        <w:tc>
          <w:tcPr>
            <w:tcW w:w="59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auto"/>
          </w:tcPr>
          <w:p w14:paraId="6DF8686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115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</w:tcPr>
          <w:p w14:paraId="6DCA2BC7" w14:textId="77777777" w:rsidR="00962EF2" w:rsidRPr="005100BE" w:rsidRDefault="00962EF2" w:rsidP="00F426DE">
            <w:pPr>
              <w:spacing w:line="320" w:lineRule="atLeast"/>
              <w:ind w:left="60" w:right="60"/>
              <w:jc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</w:rPr>
              <w:t>0.001</w:t>
            </w:r>
          </w:p>
        </w:tc>
      </w:tr>
      <w:tr w:rsidR="00962EF2" w:rsidRPr="005100BE" w14:paraId="27D15382" w14:textId="77777777" w:rsidTr="00F426DE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FD920EF" w14:textId="77777777" w:rsidR="00962EF2" w:rsidRPr="005100BE" w:rsidRDefault="00962EF2" w:rsidP="00F426DE">
            <w:pPr>
              <w:spacing w:line="320" w:lineRule="atLeast"/>
              <w:ind w:left="60" w:right="60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</w:rPr>
              <w:t>a. Lilliefors Significance Correction</w:t>
            </w:r>
          </w:p>
        </w:tc>
      </w:tr>
    </w:tbl>
    <w:p w14:paraId="247D5E2C" w14:textId="77777777" w:rsidR="00962EF2" w:rsidRPr="005100BE" w:rsidRDefault="00962EF2" w:rsidP="00962EF2">
      <w:pPr>
        <w:rPr>
          <w:rFonts w:eastAsia="SimSun"/>
          <w:b/>
          <w:bCs/>
          <w:color w:val="000000" w:themeColor="text1"/>
          <w:szCs w:val="21"/>
        </w:rPr>
      </w:pPr>
      <w:r w:rsidRPr="005100BE">
        <w:rPr>
          <w:rFonts w:eastAsia="SimSun"/>
          <w:color w:val="000000" w:themeColor="text1"/>
          <w:szCs w:val="21"/>
        </w:rPr>
        <w:t xml:space="preserve">Note. Sample size &gt; 50, referring to Kolmogorov-Smirnov, the results suggest that all P </w:t>
      </w:r>
      <w:r w:rsidRPr="005100BE">
        <w:rPr>
          <w:rFonts w:eastAsia="SimSun"/>
          <w:color w:val="000000" w:themeColor="text1"/>
          <w:szCs w:val="21"/>
        </w:rPr>
        <w:t>＜</w:t>
      </w:r>
      <w:r w:rsidRPr="005100BE">
        <w:rPr>
          <w:rFonts w:eastAsia="SimSun"/>
          <w:color w:val="000000" w:themeColor="text1"/>
          <w:szCs w:val="21"/>
        </w:rPr>
        <w:t xml:space="preserve"> 0.05, and the variables do not conform to normal distribution.</w:t>
      </w:r>
      <w:r w:rsidRPr="005100BE">
        <w:rPr>
          <w:rFonts w:eastAsia="SimSun"/>
          <w:b/>
          <w:bCs/>
          <w:color w:val="000000" w:themeColor="text1"/>
          <w:szCs w:val="21"/>
        </w:rPr>
        <w:br w:type="page"/>
      </w:r>
    </w:p>
    <w:p w14:paraId="78927D72" w14:textId="77777777" w:rsidR="00962EF2" w:rsidRPr="005100BE" w:rsidRDefault="00962EF2" w:rsidP="00962EF2">
      <w:pPr>
        <w:rPr>
          <w:rFonts w:eastAsia="SimSun"/>
          <w:b/>
          <w:bCs/>
          <w:color w:val="000000" w:themeColor="text1"/>
          <w:szCs w:val="21"/>
        </w:rPr>
      </w:pPr>
      <w:r w:rsidRPr="005100BE">
        <w:rPr>
          <w:rFonts w:eastAsia="SimSun"/>
          <w:b/>
          <w:bCs/>
          <w:color w:val="000000" w:themeColor="text1"/>
          <w:szCs w:val="21"/>
        </w:rPr>
        <w:lastRenderedPageBreak/>
        <w:t xml:space="preserve">Supplementary </w:t>
      </w:r>
      <w:bookmarkEnd w:id="0"/>
      <w:r w:rsidRPr="005100BE">
        <w:rPr>
          <w:rFonts w:eastAsia="SimSun"/>
          <w:b/>
          <w:bCs/>
          <w:color w:val="000000" w:themeColor="text1"/>
          <w:szCs w:val="21"/>
        </w:rPr>
        <w:t>Table2. Distribution of high-risk factors for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7"/>
        <w:gridCol w:w="1479"/>
        <w:gridCol w:w="885"/>
        <w:gridCol w:w="879"/>
        <w:gridCol w:w="592"/>
        <w:gridCol w:w="1010"/>
        <w:gridCol w:w="927"/>
        <w:gridCol w:w="592"/>
        <w:gridCol w:w="885"/>
        <w:gridCol w:w="878"/>
        <w:gridCol w:w="592"/>
      </w:tblGrid>
      <w:tr w:rsidR="00962EF2" w:rsidRPr="005100BE" w14:paraId="5674176C" w14:textId="77777777" w:rsidTr="00962EF2">
        <w:trPr>
          <w:trHeight w:val="480"/>
        </w:trPr>
        <w:tc>
          <w:tcPr>
            <w:tcW w:w="4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378D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Variables</w:t>
            </w:r>
          </w:p>
        </w:tc>
        <w:tc>
          <w:tcPr>
            <w:tcW w:w="49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9FEF2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Categories</w:t>
            </w:r>
          </w:p>
        </w:tc>
        <w:tc>
          <w:tcPr>
            <w:tcW w:w="11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A7831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Total(N=115)</w:t>
            </w:r>
          </w:p>
        </w:tc>
        <w:tc>
          <w:tcPr>
            <w:tcW w:w="22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CD90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 w:rsidRPr="005100BE">
              <w:rPr>
                <w:rStyle w:val="font11"/>
                <w:rFonts w:hint="default"/>
                <w:color w:val="000000" w:themeColor="text1"/>
                <w:lang w:bidi="ar"/>
              </w:rPr>
              <w:t>P</w:t>
            </w:r>
          </w:p>
        </w:tc>
        <w:tc>
          <w:tcPr>
            <w:tcW w:w="11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FDD86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Moderate (N=91)</w:t>
            </w:r>
          </w:p>
        </w:tc>
        <w:tc>
          <w:tcPr>
            <w:tcW w:w="22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4982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 w:rsidRPr="005100BE">
              <w:rPr>
                <w:rStyle w:val="font11"/>
                <w:rFonts w:hint="default"/>
                <w:color w:val="000000" w:themeColor="text1"/>
                <w:lang w:bidi="ar"/>
              </w:rPr>
              <w:t>P</w:t>
            </w:r>
          </w:p>
        </w:tc>
        <w:tc>
          <w:tcPr>
            <w:tcW w:w="11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2DDFBF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Severe(N=24)</w:t>
            </w:r>
          </w:p>
        </w:tc>
        <w:tc>
          <w:tcPr>
            <w:tcW w:w="22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ED521E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 w:rsidRPr="005100BE">
              <w:rPr>
                <w:rStyle w:val="font11"/>
                <w:rFonts w:hint="default"/>
                <w:color w:val="000000" w:themeColor="text1"/>
                <w:lang w:bidi="ar"/>
              </w:rPr>
              <w:t>p</w:t>
            </w:r>
          </w:p>
        </w:tc>
      </w:tr>
      <w:tr w:rsidR="00962EF2" w:rsidRPr="005100BE" w14:paraId="28C5ED88" w14:textId="77777777" w:rsidTr="00962EF2">
        <w:trPr>
          <w:trHeight w:val="576"/>
        </w:trPr>
        <w:tc>
          <w:tcPr>
            <w:tcW w:w="4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371DC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23E6C8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5942A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Simno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745FAD4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</w:p>
          <w:p w14:paraId="1587731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(N=58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7A57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irma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25733A6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</w:p>
          <w:p w14:paraId="5093F3B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(N=57)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F93760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CE48C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Simno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51CB9BA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</w:p>
          <w:p w14:paraId="0B1FB5A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=44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7B86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irma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23BA3C3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=47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58417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C94C5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Simno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17823AE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</w:p>
          <w:p w14:paraId="7A19E06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=14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C34D6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irmatrelvir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/</w:t>
            </w:r>
          </w:p>
          <w:p w14:paraId="587E1F7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</w:pP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 xml:space="preserve">ritonavir </w:t>
            </w:r>
          </w:p>
          <w:p w14:paraId="798931E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proofErr w:type="spellStart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group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N</w:t>
            </w:r>
            <w:proofErr w:type="spellEnd"/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=10</w:t>
            </w:r>
            <w:r w:rsidRPr="005100BE">
              <w:rPr>
                <w:rFonts w:eastAsia="SimSun"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4B59EF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</w:p>
        </w:tc>
      </w:tr>
      <w:tr w:rsidR="00962EF2" w:rsidRPr="005100BE" w14:paraId="5A1527CD" w14:textId="77777777" w:rsidTr="00962EF2">
        <w:trPr>
          <w:trHeight w:val="288"/>
        </w:trPr>
        <w:tc>
          <w:tcPr>
            <w:tcW w:w="4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364DBA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0B1CF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238D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M(P</w:t>
            </w:r>
            <w:proofErr w:type="gramStart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5,P</w:t>
            </w:r>
            <w:proofErr w:type="gramEnd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75),n(%)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0BD732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4B3E0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M(P</w:t>
            </w:r>
            <w:proofErr w:type="gramStart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5,P</w:t>
            </w:r>
            <w:proofErr w:type="gramEnd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75),n(%)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977A77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4224F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M(P</w:t>
            </w:r>
            <w:proofErr w:type="gramStart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5,P</w:t>
            </w:r>
            <w:proofErr w:type="gramEnd"/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75),n(%)</w:t>
            </w:r>
          </w:p>
        </w:tc>
        <w:tc>
          <w:tcPr>
            <w:tcW w:w="2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0DA58" w14:textId="77777777" w:rsidR="00962EF2" w:rsidRPr="005100BE" w:rsidRDefault="00962EF2" w:rsidP="00F426DE">
            <w:pPr>
              <w:jc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</w:p>
        </w:tc>
      </w:tr>
      <w:tr w:rsidR="00962EF2" w:rsidRPr="005100BE" w14:paraId="56F1BBD2" w14:textId="77777777" w:rsidTr="00962EF2">
        <w:trPr>
          <w:trHeight w:val="5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C86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COVID-19 High-Risk Factors (Ye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E498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78A8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8BEB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6367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46A0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4AA8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E368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AE20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D4F2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2128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962EF2" w:rsidRPr="005100BE" w14:paraId="16525973" w14:textId="77777777" w:rsidTr="00962EF2">
        <w:trPr>
          <w:trHeight w:val="5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3B49" w14:textId="77777777" w:rsidR="00962EF2" w:rsidRPr="005100BE" w:rsidRDefault="00962EF2" w:rsidP="00F426DE">
            <w:pPr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2ABF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Cardiovascular Disea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C94F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0(34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D96E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5(26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22D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19D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1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5.0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A86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8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7.0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041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DF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9(64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6CB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7(7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35E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.000</w:t>
            </w:r>
          </w:p>
        </w:tc>
      </w:tr>
      <w:tr w:rsidR="00962EF2" w:rsidRPr="005100BE" w14:paraId="6E5B638A" w14:textId="77777777" w:rsidTr="00962EF2">
        <w:trPr>
          <w:trHeight w:val="5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60A6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B24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Chronic Lung Disea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E58B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5.2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F59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0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718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2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3EE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10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D48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1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1A8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/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7ED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(21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A58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A7A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239</w:t>
            </w:r>
          </w:p>
        </w:tc>
      </w:tr>
      <w:tr w:rsidR="00962EF2" w:rsidRPr="005100BE" w14:paraId="3856870A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8ABC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33D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Diabet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043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1(19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6E7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6(1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FBBB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2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197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5(11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A11B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4(8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7AC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7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E25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6(42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C00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(2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BA2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388</w:t>
            </w:r>
          </w:p>
        </w:tc>
      </w:tr>
      <w:tr w:rsidR="00962EF2" w:rsidRPr="005100BE" w14:paraId="6D003121" w14:textId="77777777" w:rsidTr="00962EF2">
        <w:trPr>
          <w:trHeight w:val="5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588E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3C3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Chronic liver disea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004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E9B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40D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46E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F8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5BB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126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0FF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B3E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/</w:t>
            </w:r>
          </w:p>
        </w:tc>
      </w:tr>
      <w:tr w:rsidR="00962EF2" w:rsidRPr="005100BE" w14:paraId="2D82A1AD" w14:textId="77777777" w:rsidTr="00962EF2">
        <w:trPr>
          <w:trHeight w:val="14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B021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C69E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 xml:space="preserve">Chronic kidney disease and patients on maintenance 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lastRenderedPageBreak/>
              <w:t>dialysi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731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lastRenderedPageBreak/>
              <w:t>0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1A9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A3F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/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17E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2AC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B63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/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46B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07A5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EFA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/</w:t>
            </w:r>
          </w:p>
        </w:tc>
      </w:tr>
      <w:tr w:rsidR="00962EF2" w:rsidRPr="005100BE" w14:paraId="74A9303C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32AF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05F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Tumo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BCE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7(29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F00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(3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7FA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＜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037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2(27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3DC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(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E38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0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584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5(35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CDF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A10B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053</w:t>
            </w:r>
          </w:p>
        </w:tc>
      </w:tr>
      <w:tr w:rsidR="00962EF2" w:rsidRPr="005100BE" w14:paraId="69961A00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56C6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AFD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Immunodeficienc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90A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7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2.1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ACA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.5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A08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1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9D6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4(9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594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(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8D6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5A0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(21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551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6D6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239</w:t>
            </w:r>
          </w:p>
        </w:tc>
      </w:tr>
      <w:tr w:rsidR="00962EF2" w:rsidRPr="005100BE" w14:paraId="015D7097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6F6E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AB58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Heavy smoke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4DC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5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8.6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7F1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5680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2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33C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4(9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695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6D4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0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E104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7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193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1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26C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.000</w:t>
            </w:r>
          </w:p>
        </w:tc>
      </w:tr>
      <w:tr w:rsidR="00962EF2" w:rsidRPr="005100BE" w14:paraId="733E93E3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065A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9F0F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BMI &gt;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EB4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5.2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BAB1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（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.5</w:t>
            </w: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DF1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019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(4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2EE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82CD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6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CA5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7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2E1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(1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4687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.000</w:t>
            </w:r>
          </w:p>
        </w:tc>
      </w:tr>
      <w:tr w:rsidR="00962EF2" w:rsidRPr="005100BE" w14:paraId="20BA6A3F" w14:textId="77777777" w:rsidTr="00962EF2">
        <w:trPr>
          <w:trHeight w:val="288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BC6C6B" w14:textId="77777777" w:rsidR="00962EF2" w:rsidRPr="005100BE" w:rsidRDefault="00962EF2" w:rsidP="00F426DE">
            <w:pPr>
              <w:jc w:val="center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980F9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Age ≥65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9A57E9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5(60.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2B79DC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30(52.6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EEBC33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5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B6AABE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4(54.5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14066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21(44.7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D048D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40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669DE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11(78.6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9851BA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9(90.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40B82" w14:textId="77777777" w:rsidR="00962EF2" w:rsidRPr="005100BE" w:rsidRDefault="00962EF2" w:rsidP="00F426DE">
            <w:pPr>
              <w:jc w:val="center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 w:rsidRPr="005100BE">
              <w:rPr>
                <w:rFonts w:eastAsia="SimSun"/>
                <w:color w:val="000000" w:themeColor="text1"/>
                <w:szCs w:val="21"/>
                <w:lang w:bidi="ar"/>
              </w:rPr>
              <w:t>0.615</w:t>
            </w:r>
          </w:p>
        </w:tc>
      </w:tr>
    </w:tbl>
    <w:p w14:paraId="2A8ABBA5" w14:textId="77777777" w:rsidR="00962EF2" w:rsidRPr="005100BE" w:rsidRDefault="00962EF2" w:rsidP="00962EF2">
      <w:pPr>
        <w:rPr>
          <w:rFonts w:eastAsia="SimSun"/>
          <w:b/>
          <w:bCs/>
          <w:color w:val="000000" w:themeColor="text1"/>
          <w:szCs w:val="21"/>
        </w:rPr>
      </w:pPr>
    </w:p>
    <w:p w14:paraId="274D6ABB" w14:textId="77777777" w:rsidR="00962EF2" w:rsidRPr="005100BE" w:rsidRDefault="00962EF2" w:rsidP="00962EF2">
      <w:pPr>
        <w:rPr>
          <w:rFonts w:eastAsia="SimSun"/>
          <w:b/>
          <w:bCs/>
          <w:color w:val="000000" w:themeColor="text1"/>
          <w:lang w:bidi="ar"/>
        </w:rPr>
      </w:pPr>
      <w:r w:rsidRPr="005100BE">
        <w:rPr>
          <w:rFonts w:eastAsia="SimSun"/>
          <w:b/>
          <w:bCs/>
          <w:color w:val="000000" w:themeColor="text1"/>
          <w:lang w:bidi="ar"/>
        </w:rPr>
        <w:br w:type="page"/>
      </w:r>
    </w:p>
    <w:p w14:paraId="79C1AF3A" w14:textId="77777777" w:rsidR="00A55BB9" w:rsidRPr="004B0E6D" w:rsidRDefault="00A55BB9" w:rsidP="004B0E6D"/>
    <w:sectPr w:rsidR="00A55BB9" w:rsidRPr="004B0E6D" w:rsidSect="00445BCD"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D2242" w14:textId="77777777" w:rsidR="00191730" w:rsidRDefault="00191730" w:rsidP="00720429">
      <w:pPr>
        <w:spacing w:after="0"/>
      </w:pPr>
      <w:r>
        <w:separator/>
      </w:r>
    </w:p>
  </w:endnote>
  <w:endnote w:type="continuationSeparator" w:id="0">
    <w:p w14:paraId="64933D4D" w14:textId="77777777" w:rsidR="00191730" w:rsidRDefault="00191730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965DF" w14:textId="77777777" w:rsidR="00191730" w:rsidRDefault="00191730" w:rsidP="00720429">
      <w:pPr>
        <w:spacing w:after="0"/>
      </w:pPr>
      <w:r>
        <w:separator/>
      </w:r>
    </w:p>
  </w:footnote>
  <w:footnote w:type="continuationSeparator" w:id="0">
    <w:p w14:paraId="23232087" w14:textId="77777777" w:rsidR="00191730" w:rsidRDefault="00191730" w:rsidP="007204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2" w15:restartNumberingAfterBreak="0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3" w15:restartNumberingAfterBreak="0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4" w15:restartNumberingAfterBreak="0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 w15:restartNumberingAfterBreak="0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1" w15:restartNumberingAfterBreak="0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1133347"/>
    <w:multiLevelType w:val="hybridMultilevel"/>
    <w:tmpl w:val="F44A65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11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  <w:num w:numId="11">
    <w:abstractNumId w:val="8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ep_template_copied" w:val=" "/>
  </w:docVars>
  <w:rsids>
    <w:rsidRoot w:val="003642D4"/>
    <w:rsid w:val="0000464F"/>
    <w:rsid w:val="00004BBE"/>
    <w:rsid w:val="0000569B"/>
    <w:rsid w:val="0000598F"/>
    <w:rsid w:val="0001021C"/>
    <w:rsid w:val="000105A9"/>
    <w:rsid w:val="00013170"/>
    <w:rsid w:val="00013B26"/>
    <w:rsid w:val="00014AE5"/>
    <w:rsid w:val="000242EE"/>
    <w:rsid w:val="00027F21"/>
    <w:rsid w:val="00036FCD"/>
    <w:rsid w:val="0004090E"/>
    <w:rsid w:val="00041148"/>
    <w:rsid w:val="0004285A"/>
    <w:rsid w:val="000430BB"/>
    <w:rsid w:val="00054744"/>
    <w:rsid w:val="000562F0"/>
    <w:rsid w:val="00061DE7"/>
    <w:rsid w:val="00064741"/>
    <w:rsid w:val="0006597A"/>
    <w:rsid w:val="00066F02"/>
    <w:rsid w:val="000674C0"/>
    <w:rsid w:val="000717DA"/>
    <w:rsid w:val="00073EE5"/>
    <w:rsid w:val="00077339"/>
    <w:rsid w:val="00082C3E"/>
    <w:rsid w:val="000837ED"/>
    <w:rsid w:val="00092F2D"/>
    <w:rsid w:val="000937A0"/>
    <w:rsid w:val="00093EC8"/>
    <w:rsid w:val="000A1520"/>
    <w:rsid w:val="000A1F72"/>
    <w:rsid w:val="000A286B"/>
    <w:rsid w:val="000B0AC6"/>
    <w:rsid w:val="000B4F58"/>
    <w:rsid w:val="000B79E4"/>
    <w:rsid w:val="000B7E98"/>
    <w:rsid w:val="000B7ED2"/>
    <w:rsid w:val="000E1D4B"/>
    <w:rsid w:val="000E4277"/>
    <w:rsid w:val="000E5B8A"/>
    <w:rsid w:val="000E60B2"/>
    <w:rsid w:val="000F07CF"/>
    <w:rsid w:val="000F6CC6"/>
    <w:rsid w:val="00110EDF"/>
    <w:rsid w:val="00115B25"/>
    <w:rsid w:val="00120088"/>
    <w:rsid w:val="001216ED"/>
    <w:rsid w:val="00127DCD"/>
    <w:rsid w:val="0013450B"/>
    <w:rsid w:val="001466DC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8539B"/>
    <w:rsid w:val="00191730"/>
    <w:rsid w:val="00192823"/>
    <w:rsid w:val="0019517F"/>
    <w:rsid w:val="0019603E"/>
    <w:rsid w:val="00196356"/>
    <w:rsid w:val="001B47BF"/>
    <w:rsid w:val="001C1077"/>
    <w:rsid w:val="001C1442"/>
    <w:rsid w:val="001C1A8D"/>
    <w:rsid w:val="001C2DAD"/>
    <w:rsid w:val="001C5814"/>
    <w:rsid w:val="001D20DF"/>
    <w:rsid w:val="001D5DD1"/>
    <w:rsid w:val="001E1B13"/>
    <w:rsid w:val="001E38B6"/>
    <w:rsid w:val="001E66F6"/>
    <w:rsid w:val="001E7C85"/>
    <w:rsid w:val="001F07B2"/>
    <w:rsid w:val="001F0B94"/>
    <w:rsid w:val="001F6168"/>
    <w:rsid w:val="002001BB"/>
    <w:rsid w:val="002002D2"/>
    <w:rsid w:val="00201D37"/>
    <w:rsid w:val="00210D26"/>
    <w:rsid w:val="0022254F"/>
    <w:rsid w:val="00222B5D"/>
    <w:rsid w:val="00223E34"/>
    <w:rsid w:val="00223FFF"/>
    <w:rsid w:val="0023168D"/>
    <w:rsid w:val="0023318B"/>
    <w:rsid w:val="0023337B"/>
    <w:rsid w:val="00235426"/>
    <w:rsid w:val="00237879"/>
    <w:rsid w:val="00242DFD"/>
    <w:rsid w:val="00246B60"/>
    <w:rsid w:val="00250541"/>
    <w:rsid w:val="00252C58"/>
    <w:rsid w:val="00256422"/>
    <w:rsid w:val="00270571"/>
    <w:rsid w:val="00276672"/>
    <w:rsid w:val="0027696C"/>
    <w:rsid w:val="00277832"/>
    <w:rsid w:val="0028240C"/>
    <w:rsid w:val="00282C23"/>
    <w:rsid w:val="002863A4"/>
    <w:rsid w:val="00292284"/>
    <w:rsid w:val="00292447"/>
    <w:rsid w:val="00292E79"/>
    <w:rsid w:val="002936C2"/>
    <w:rsid w:val="00295DEB"/>
    <w:rsid w:val="002B1CCE"/>
    <w:rsid w:val="002B4B79"/>
    <w:rsid w:val="002B59EF"/>
    <w:rsid w:val="002C0B47"/>
    <w:rsid w:val="002C4348"/>
    <w:rsid w:val="002C5C18"/>
    <w:rsid w:val="002C73DE"/>
    <w:rsid w:val="002D4115"/>
    <w:rsid w:val="002D44B3"/>
    <w:rsid w:val="002E3641"/>
    <w:rsid w:val="002E68CE"/>
    <w:rsid w:val="002E777E"/>
    <w:rsid w:val="002E7FC6"/>
    <w:rsid w:val="002F1084"/>
    <w:rsid w:val="002F2311"/>
    <w:rsid w:val="002F4499"/>
    <w:rsid w:val="002F781E"/>
    <w:rsid w:val="00310EFC"/>
    <w:rsid w:val="00312855"/>
    <w:rsid w:val="00313B24"/>
    <w:rsid w:val="00314405"/>
    <w:rsid w:val="0031774E"/>
    <w:rsid w:val="00325480"/>
    <w:rsid w:val="0033531D"/>
    <w:rsid w:val="003412A5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707A3"/>
    <w:rsid w:val="00373062"/>
    <w:rsid w:val="00376416"/>
    <w:rsid w:val="00380FC4"/>
    <w:rsid w:val="00381964"/>
    <w:rsid w:val="00382597"/>
    <w:rsid w:val="0039378D"/>
    <w:rsid w:val="00395694"/>
    <w:rsid w:val="00396C7A"/>
    <w:rsid w:val="003973E1"/>
    <w:rsid w:val="003A4007"/>
    <w:rsid w:val="003A655F"/>
    <w:rsid w:val="003A6BAE"/>
    <w:rsid w:val="003B305A"/>
    <w:rsid w:val="003B320E"/>
    <w:rsid w:val="003C2E28"/>
    <w:rsid w:val="003C76C4"/>
    <w:rsid w:val="003D338C"/>
    <w:rsid w:val="003D4483"/>
    <w:rsid w:val="003D7B1E"/>
    <w:rsid w:val="003E2D7B"/>
    <w:rsid w:val="003E5964"/>
    <w:rsid w:val="003E68A2"/>
    <w:rsid w:val="003E7371"/>
    <w:rsid w:val="004049BF"/>
    <w:rsid w:val="0041416D"/>
    <w:rsid w:val="004163D3"/>
    <w:rsid w:val="00422294"/>
    <w:rsid w:val="00423C55"/>
    <w:rsid w:val="0042434D"/>
    <w:rsid w:val="00431BFF"/>
    <w:rsid w:val="0043597D"/>
    <w:rsid w:val="0044105D"/>
    <w:rsid w:val="00442094"/>
    <w:rsid w:val="004437FE"/>
    <w:rsid w:val="00445BCD"/>
    <w:rsid w:val="00447773"/>
    <w:rsid w:val="00451758"/>
    <w:rsid w:val="00451A41"/>
    <w:rsid w:val="004536F8"/>
    <w:rsid w:val="00456DCF"/>
    <w:rsid w:val="00464E67"/>
    <w:rsid w:val="0047401F"/>
    <w:rsid w:val="00485613"/>
    <w:rsid w:val="00487419"/>
    <w:rsid w:val="00487A5A"/>
    <w:rsid w:val="004A195E"/>
    <w:rsid w:val="004A1AEB"/>
    <w:rsid w:val="004B0E6D"/>
    <w:rsid w:val="004B19C1"/>
    <w:rsid w:val="004B2BF1"/>
    <w:rsid w:val="004B559F"/>
    <w:rsid w:val="004B6510"/>
    <w:rsid w:val="004B6D2A"/>
    <w:rsid w:val="004C01D2"/>
    <w:rsid w:val="004C229E"/>
    <w:rsid w:val="004C4923"/>
    <w:rsid w:val="004D2529"/>
    <w:rsid w:val="004D521E"/>
    <w:rsid w:val="004D541B"/>
    <w:rsid w:val="004D5BCD"/>
    <w:rsid w:val="004D78DE"/>
    <w:rsid w:val="004E3B3B"/>
    <w:rsid w:val="004E6BC8"/>
    <w:rsid w:val="004F20F1"/>
    <w:rsid w:val="004F41CF"/>
    <w:rsid w:val="004F6941"/>
    <w:rsid w:val="005047F9"/>
    <w:rsid w:val="00506C07"/>
    <w:rsid w:val="005154B5"/>
    <w:rsid w:val="00515DDA"/>
    <w:rsid w:val="0052149A"/>
    <w:rsid w:val="00533648"/>
    <w:rsid w:val="00536570"/>
    <w:rsid w:val="0053751F"/>
    <w:rsid w:val="005414A4"/>
    <w:rsid w:val="00542CB4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90AE6"/>
    <w:rsid w:val="00590BB9"/>
    <w:rsid w:val="00595EB1"/>
    <w:rsid w:val="005A07D9"/>
    <w:rsid w:val="005A2C39"/>
    <w:rsid w:val="005A6B79"/>
    <w:rsid w:val="005B339E"/>
    <w:rsid w:val="005B35CF"/>
    <w:rsid w:val="005B3F3C"/>
    <w:rsid w:val="005B40C2"/>
    <w:rsid w:val="005B73C8"/>
    <w:rsid w:val="005B74F2"/>
    <w:rsid w:val="005B7771"/>
    <w:rsid w:val="005C007A"/>
    <w:rsid w:val="005D1354"/>
    <w:rsid w:val="005E0B49"/>
    <w:rsid w:val="005E4C0A"/>
    <w:rsid w:val="005E548A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2E0E"/>
    <w:rsid w:val="00633253"/>
    <w:rsid w:val="00634649"/>
    <w:rsid w:val="00635D47"/>
    <w:rsid w:val="00642134"/>
    <w:rsid w:val="00653ECA"/>
    <w:rsid w:val="0065666A"/>
    <w:rsid w:val="00663DCD"/>
    <w:rsid w:val="006731A3"/>
    <w:rsid w:val="006759BB"/>
    <w:rsid w:val="006863C9"/>
    <w:rsid w:val="00687271"/>
    <w:rsid w:val="00692161"/>
    <w:rsid w:val="0069591A"/>
    <w:rsid w:val="006A36AF"/>
    <w:rsid w:val="006B07B7"/>
    <w:rsid w:val="006B1677"/>
    <w:rsid w:val="006B339A"/>
    <w:rsid w:val="006B55BA"/>
    <w:rsid w:val="006B5EF9"/>
    <w:rsid w:val="006B72D1"/>
    <w:rsid w:val="006C322A"/>
    <w:rsid w:val="006C5FFF"/>
    <w:rsid w:val="006D3CC8"/>
    <w:rsid w:val="006D3D11"/>
    <w:rsid w:val="006D5F59"/>
    <w:rsid w:val="006D7FA3"/>
    <w:rsid w:val="006F59D9"/>
    <w:rsid w:val="00704F9F"/>
    <w:rsid w:val="0071011C"/>
    <w:rsid w:val="00714294"/>
    <w:rsid w:val="00716FD7"/>
    <w:rsid w:val="007176D5"/>
    <w:rsid w:val="00717CAA"/>
    <w:rsid w:val="00720429"/>
    <w:rsid w:val="007237E6"/>
    <w:rsid w:val="007265EF"/>
    <w:rsid w:val="00730220"/>
    <w:rsid w:val="0074219E"/>
    <w:rsid w:val="00742A4F"/>
    <w:rsid w:val="007473C4"/>
    <w:rsid w:val="0075461E"/>
    <w:rsid w:val="0075579D"/>
    <w:rsid w:val="00760DBD"/>
    <w:rsid w:val="00763503"/>
    <w:rsid w:val="00765BA5"/>
    <w:rsid w:val="00766CA4"/>
    <w:rsid w:val="0077422F"/>
    <w:rsid w:val="00786072"/>
    <w:rsid w:val="00791179"/>
    <w:rsid w:val="007963B5"/>
    <w:rsid w:val="007A022F"/>
    <w:rsid w:val="007A02E5"/>
    <w:rsid w:val="007A7904"/>
    <w:rsid w:val="007D07EC"/>
    <w:rsid w:val="007D4515"/>
    <w:rsid w:val="007E120D"/>
    <w:rsid w:val="007F4534"/>
    <w:rsid w:val="007F5895"/>
    <w:rsid w:val="007F695E"/>
    <w:rsid w:val="00802593"/>
    <w:rsid w:val="00804CB4"/>
    <w:rsid w:val="00816836"/>
    <w:rsid w:val="00823097"/>
    <w:rsid w:val="008332B9"/>
    <w:rsid w:val="0083482B"/>
    <w:rsid w:val="00835655"/>
    <w:rsid w:val="00844834"/>
    <w:rsid w:val="0085168C"/>
    <w:rsid w:val="008540CC"/>
    <w:rsid w:val="00854D13"/>
    <w:rsid w:val="00856396"/>
    <w:rsid w:val="00867335"/>
    <w:rsid w:val="008705FD"/>
    <w:rsid w:val="008740D8"/>
    <w:rsid w:val="0087462B"/>
    <w:rsid w:val="00887B36"/>
    <w:rsid w:val="00890C08"/>
    <w:rsid w:val="00892C12"/>
    <w:rsid w:val="00892CB7"/>
    <w:rsid w:val="008A4B3A"/>
    <w:rsid w:val="008A7FB5"/>
    <w:rsid w:val="008B18CD"/>
    <w:rsid w:val="008B5B26"/>
    <w:rsid w:val="008B6BEC"/>
    <w:rsid w:val="008C0141"/>
    <w:rsid w:val="008C2D2F"/>
    <w:rsid w:val="008C5D8C"/>
    <w:rsid w:val="008C6C84"/>
    <w:rsid w:val="008C7BE7"/>
    <w:rsid w:val="008D2B43"/>
    <w:rsid w:val="008D6328"/>
    <w:rsid w:val="008E1693"/>
    <w:rsid w:val="008E1FA8"/>
    <w:rsid w:val="008F4580"/>
    <w:rsid w:val="008F504C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97C"/>
    <w:rsid w:val="00927F82"/>
    <w:rsid w:val="009303E9"/>
    <w:rsid w:val="009327FB"/>
    <w:rsid w:val="00934851"/>
    <w:rsid w:val="009475BE"/>
    <w:rsid w:val="0095022F"/>
    <w:rsid w:val="00955028"/>
    <w:rsid w:val="0096013C"/>
    <w:rsid w:val="00962EF2"/>
    <w:rsid w:val="00965F53"/>
    <w:rsid w:val="00972F0A"/>
    <w:rsid w:val="00975D45"/>
    <w:rsid w:val="009766C2"/>
    <w:rsid w:val="00983711"/>
    <w:rsid w:val="00983AF5"/>
    <w:rsid w:val="0099118D"/>
    <w:rsid w:val="0099399E"/>
    <w:rsid w:val="009A044A"/>
    <w:rsid w:val="009A1A5A"/>
    <w:rsid w:val="009A2C64"/>
    <w:rsid w:val="009A2FA9"/>
    <w:rsid w:val="009A4339"/>
    <w:rsid w:val="009A694A"/>
    <w:rsid w:val="009B0168"/>
    <w:rsid w:val="009B1DB2"/>
    <w:rsid w:val="009B20F0"/>
    <w:rsid w:val="009C4103"/>
    <w:rsid w:val="009C7CB9"/>
    <w:rsid w:val="009D3A73"/>
    <w:rsid w:val="009D5192"/>
    <w:rsid w:val="009E2035"/>
    <w:rsid w:val="009E367B"/>
    <w:rsid w:val="009E5AA1"/>
    <w:rsid w:val="009E649D"/>
    <w:rsid w:val="009E7177"/>
    <w:rsid w:val="009F140B"/>
    <w:rsid w:val="009F69D5"/>
    <w:rsid w:val="009F7B58"/>
    <w:rsid w:val="00A00117"/>
    <w:rsid w:val="00A008A3"/>
    <w:rsid w:val="00A02EFE"/>
    <w:rsid w:val="00A1295B"/>
    <w:rsid w:val="00A1414E"/>
    <w:rsid w:val="00A145A7"/>
    <w:rsid w:val="00A14D81"/>
    <w:rsid w:val="00A14EC5"/>
    <w:rsid w:val="00A1554B"/>
    <w:rsid w:val="00A1635E"/>
    <w:rsid w:val="00A200D7"/>
    <w:rsid w:val="00A20F3C"/>
    <w:rsid w:val="00A23F6B"/>
    <w:rsid w:val="00A262ED"/>
    <w:rsid w:val="00A27B98"/>
    <w:rsid w:val="00A32B47"/>
    <w:rsid w:val="00A3432B"/>
    <w:rsid w:val="00A348A7"/>
    <w:rsid w:val="00A35208"/>
    <w:rsid w:val="00A43039"/>
    <w:rsid w:val="00A43C2A"/>
    <w:rsid w:val="00A46EB6"/>
    <w:rsid w:val="00A52140"/>
    <w:rsid w:val="00A55BB9"/>
    <w:rsid w:val="00A56E98"/>
    <w:rsid w:val="00A6441F"/>
    <w:rsid w:val="00A6739F"/>
    <w:rsid w:val="00A705A0"/>
    <w:rsid w:val="00A717AE"/>
    <w:rsid w:val="00A72692"/>
    <w:rsid w:val="00A77F33"/>
    <w:rsid w:val="00A81229"/>
    <w:rsid w:val="00A81B0C"/>
    <w:rsid w:val="00A81DF6"/>
    <w:rsid w:val="00A82469"/>
    <w:rsid w:val="00A836C7"/>
    <w:rsid w:val="00A837EF"/>
    <w:rsid w:val="00A84AEC"/>
    <w:rsid w:val="00A86467"/>
    <w:rsid w:val="00A86E16"/>
    <w:rsid w:val="00A92ECD"/>
    <w:rsid w:val="00AA3BED"/>
    <w:rsid w:val="00AA583C"/>
    <w:rsid w:val="00AB2A29"/>
    <w:rsid w:val="00AB3232"/>
    <w:rsid w:val="00AB5F88"/>
    <w:rsid w:val="00AC2894"/>
    <w:rsid w:val="00AD41FE"/>
    <w:rsid w:val="00AE0A6F"/>
    <w:rsid w:val="00AE4AA0"/>
    <w:rsid w:val="00AE74E4"/>
    <w:rsid w:val="00AF1DAD"/>
    <w:rsid w:val="00B014D8"/>
    <w:rsid w:val="00B033E1"/>
    <w:rsid w:val="00B108D3"/>
    <w:rsid w:val="00B122E5"/>
    <w:rsid w:val="00B13800"/>
    <w:rsid w:val="00B22640"/>
    <w:rsid w:val="00B5509C"/>
    <w:rsid w:val="00B61777"/>
    <w:rsid w:val="00B70B6E"/>
    <w:rsid w:val="00B71409"/>
    <w:rsid w:val="00B72982"/>
    <w:rsid w:val="00B735B9"/>
    <w:rsid w:val="00B7495D"/>
    <w:rsid w:val="00B82973"/>
    <w:rsid w:val="00B82FC6"/>
    <w:rsid w:val="00B92F1E"/>
    <w:rsid w:val="00BB167D"/>
    <w:rsid w:val="00BB44D9"/>
    <w:rsid w:val="00BB6C73"/>
    <w:rsid w:val="00BB6D55"/>
    <w:rsid w:val="00BC246E"/>
    <w:rsid w:val="00BC4EC2"/>
    <w:rsid w:val="00BC60D3"/>
    <w:rsid w:val="00BD4D8B"/>
    <w:rsid w:val="00BE2ED1"/>
    <w:rsid w:val="00BE356E"/>
    <w:rsid w:val="00BF6B47"/>
    <w:rsid w:val="00BF77CD"/>
    <w:rsid w:val="00C0652E"/>
    <w:rsid w:val="00C15162"/>
    <w:rsid w:val="00C22147"/>
    <w:rsid w:val="00C245F6"/>
    <w:rsid w:val="00C32B11"/>
    <w:rsid w:val="00C330A5"/>
    <w:rsid w:val="00C40A20"/>
    <w:rsid w:val="00C40A7E"/>
    <w:rsid w:val="00C45413"/>
    <w:rsid w:val="00C4728F"/>
    <w:rsid w:val="00C51411"/>
    <w:rsid w:val="00C52043"/>
    <w:rsid w:val="00C55D60"/>
    <w:rsid w:val="00C561F0"/>
    <w:rsid w:val="00C60D1D"/>
    <w:rsid w:val="00C63CE3"/>
    <w:rsid w:val="00C65470"/>
    <w:rsid w:val="00C66DEC"/>
    <w:rsid w:val="00C80474"/>
    <w:rsid w:val="00C8196F"/>
    <w:rsid w:val="00C833A3"/>
    <w:rsid w:val="00C84782"/>
    <w:rsid w:val="00C86CE7"/>
    <w:rsid w:val="00C96BE5"/>
    <w:rsid w:val="00CA1C19"/>
    <w:rsid w:val="00CA31FF"/>
    <w:rsid w:val="00CA7415"/>
    <w:rsid w:val="00CB37A7"/>
    <w:rsid w:val="00CB5C1E"/>
    <w:rsid w:val="00CB765C"/>
    <w:rsid w:val="00CC07A0"/>
    <w:rsid w:val="00CC52A5"/>
    <w:rsid w:val="00CC72B1"/>
    <w:rsid w:val="00CF7E34"/>
    <w:rsid w:val="00D02CD3"/>
    <w:rsid w:val="00D03173"/>
    <w:rsid w:val="00D041F7"/>
    <w:rsid w:val="00D04C3C"/>
    <w:rsid w:val="00D11646"/>
    <w:rsid w:val="00D17E92"/>
    <w:rsid w:val="00D21E9F"/>
    <w:rsid w:val="00D225FF"/>
    <w:rsid w:val="00D2413F"/>
    <w:rsid w:val="00D30F55"/>
    <w:rsid w:val="00D36A7C"/>
    <w:rsid w:val="00D40ECE"/>
    <w:rsid w:val="00D44C26"/>
    <w:rsid w:val="00D4549C"/>
    <w:rsid w:val="00D47912"/>
    <w:rsid w:val="00D54B5D"/>
    <w:rsid w:val="00D55641"/>
    <w:rsid w:val="00D57E58"/>
    <w:rsid w:val="00D67C0C"/>
    <w:rsid w:val="00D726A8"/>
    <w:rsid w:val="00D733FE"/>
    <w:rsid w:val="00D74E27"/>
    <w:rsid w:val="00D81C14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8F7"/>
    <w:rsid w:val="00DC0353"/>
    <w:rsid w:val="00DC3C4B"/>
    <w:rsid w:val="00DC551C"/>
    <w:rsid w:val="00DD7FD3"/>
    <w:rsid w:val="00DE0383"/>
    <w:rsid w:val="00DE51B2"/>
    <w:rsid w:val="00DF09D9"/>
    <w:rsid w:val="00E01914"/>
    <w:rsid w:val="00E04677"/>
    <w:rsid w:val="00E05343"/>
    <w:rsid w:val="00E1276F"/>
    <w:rsid w:val="00E220BD"/>
    <w:rsid w:val="00E36DEE"/>
    <w:rsid w:val="00E42EDE"/>
    <w:rsid w:val="00E472FC"/>
    <w:rsid w:val="00E47542"/>
    <w:rsid w:val="00E52302"/>
    <w:rsid w:val="00E52F39"/>
    <w:rsid w:val="00E535A4"/>
    <w:rsid w:val="00E54C16"/>
    <w:rsid w:val="00E553DE"/>
    <w:rsid w:val="00E556A3"/>
    <w:rsid w:val="00E5640B"/>
    <w:rsid w:val="00E574D1"/>
    <w:rsid w:val="00E57EAB"/>
    <w:rsid w:val="00E61482"/>
    <w:rsid w:val="00E62414"/>
    <w:rsid w:val="00E653B2"/>
    <w:rsid w:val="00E720D1"/>
    <w:rsid w:val="00E72FF9"/>
    <w:rsid w:val="00E73E00"/>
    <w:rsid w:val="00E741C2"/>
    <w:rsid w:val="00E81B2C"/>
    <w:rsid w:val="00E85DA1"/>
    <w:rsid w:val="00E93063"/>
    <w:rsid w:val="00E939C5"/>
    <w:rsid w:val="00E943C6"/>
    <w:rsid w:val="00E9693E"/>
    <w:rsid w:val="00EA1BF6"/>
    <w:rsid w:val="00EB465E"/>
    <w:rsid w:val="00ED053D"/>
    <w:rsid w:val="00ED29E0"/>
    <w:rsid w:val="00ED3264"/>
    <w:rsid w:val="00ED4737"/>
    <w:rsid w:val="00ED5B6A"/>
    <w:rsid w:val="00EE074E"/>
    <w:rsid w:val="00EE3CC0"/>
    <w:rsid w:val="00EE59CF"/>
    <w:rsid w:val="00EF2081"/>
    <w:rsid w:val="00EF248F"/>
    <w:rsid w:val="00EF3662"/>
    <w:rsid w:val="00F0337C"/>
    <w:rsid w:val="00F038B7"/>
    <w:rsid w:val="00F05230"/>
    <w:rsid w:val="00F0636B"/>
    <w:rsid w:val="00F07C94"/>
    <w:rsid w:val="00F13379"/>
    <w:rsid w:val="00F200B8"/>
    <w:rsid w:val="00F20E99"/>
    <w:rsid w:val="00F31EDB"/>
    <w:rsid w:val="00F327B3"/>
    <w:rsid w:val="00F356FC"/>
    <w:rsid w:val="00F36F64"/>
    <w:rsid w:val="00F37EED"/>
    <w:rsid w:val="00F436CC"/>
    <w:rsid w:val="00F46049"/>
    <w:rsid w:val="00F47401"/>
    <w:rsid w:val="00F501FD"/>
    <w:rsid w:val="00F539CD"/>
    <w:rsid w:val="00F547CF"/>
    <w:rsid w:val="00F57C1C"/>
    <w:rsid w:val="00F61691"/>
    <w:rsid w:val="00F70617"/>
    <w:rsid w:val="00F72398"/>
    <w:rsid w:val="00F82D1C"/>
    <w:rsid w:val="00F830FF"/>
    <w:rsid w:val="00F853B7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41D5"/>
    <w:rsid w:val="00FB6F7C"/>
    <w:rsid w:val="00FC2A34"/>
    <w:rsid w:val="00FC7A93"/>
    <w:rsid w:val="00FD6354"/>
    <w:rsid w:val="00FE2883"/>
    <w:rsid w:val="00FF2D2C"/>
    <w:rsid w:val="00FF2E29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D5B0"/>
  <w15:docId w15:val="{DA80C289-A58A-43F8-9895-446314BD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2B1CCE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2B1CCE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2B1CCE"/>
    <w:rPr>
      <w:color w:val="FFCC00"/>
    </w:rPr>
  </w:style>
  <w:style w:type="character" w:customStyle="1" w:styleId="RefLast-Pagemep">
    <w:name w:val="Ref_Last-Page_mep"/>
    <w:rsid w:val="002B1CCE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2B1CCE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2B1CCE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2B1CCE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2B1CCE"/>
    <w:rPr>
      <w:color w:val="3366FF"/>
    </w:rPr>
  </w:style>
  <w:style w:type="character" w:customStyle="1" w:styleId="RefSubtitlemep">
    <w:name w:val="Ref_Subtitle_mep"/>
    <w:rsid w:val="002B1CCE"/>
    <w:rPr>
      <w:color w:val="993300"/>
    </w:rPr>
  </w:style>
  <w:style w:type="character" w:customStyle="1" w:styleId="RefDoimep">
    <w:name w:val="Ref_Doi_mep"/>
    <w:rsid w:val="002B1CCE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uiPriority w:val="99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uiPriority w:val="99"/>
    <w:qFormat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9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653ECA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  <w:style w:type="character" w:customStyle="1" w:styleId="font11">
    <w:name w:val="font11"/>
    <w:basedOn w:val="DefaultParagraphFont"/>
    <w:autoRedefine/>
    <w:qFormat/>
    <w:rsid w:val="00962EF2"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8</cp:revision>
  <dcterms:created xsi:type="dcterms:W3CDTF">2024-09-30T09:57:00Z</dcterms:created>
  <dcterms:modified xsi:type="dcterms:W3CDTF">2025-03-0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rrent stage">
    <vt:i4>1266</vt:i4>
  </property>
  <property fmtid="{D5CDD505-2E9C-101B-9397-08002B2CF9AE}" pid="3" name="IsSchema">
    <vt:lpwstr>False</vt:lpwstr>
  </property>
</Properties>
</file>